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8"/>
        <w:rPr>
          <w:kern w:val="0"/>
        </w:rPr>
      </w:pPr>
      <w:r>
        <w:rPr>
          <w:kern w:val="0"/>
        </w:rPr>
      </w:r>
    </w:p>
    <w:p>
      <w:pPr>
        <w:pStyle w:val="Normal"/>
        <w:spacing w:lineRule="auto" w:line="480"/>
        <w:jc w:val="center"/>
        <w:rPr>
          <w:b/>
          <w:b/>
          <w:kern w:val="0"/>
          <w:sz w:val="36"/>
          <w:szCs w:val="36"/>
        </w:rPr>
      </w:pPr>
      <w:r>
        <w:rPr>
          <w:b/>
          <w:kern w:val="0"/>
          <w:sz w:val="36"/>
          <w:szCs w:val="36"/>
        </w:rPr>
        <w:t xml:space="preserve">Supplementary Tables </w:t>
      </w:r>
    </w:p>
    <w:p>
      <w:pPr>
        <w:pStyle w:val="Normal"/>
        <w:spacing w:lineRule="auto" w:line="360"/>
        <w:jc w:val="left"/>
        <w:rPr/>
      </w:pPr>
      <w:r>
        <w:rPr>
          <w:b/>
          <w:color w:val="000000"/>
          <w:sz w:val="28"/>
          <w:szCs w:val="28"/>
        </w:rPr>
        <w:t>Transcriptomic analysis</w:t>
      </w:r>
      <w:bookmarkStart w:id="0" w:name="OLE_LINK262"/>
      <w:bookmarkStart w:id="1" w:name="OLE_LINK261"/>
      <w:r>
        <w:rPr>
          <w:b/>
          <w:color w:val="000000"/>
          <w:sz w:val="28"/>
          <w:szCs w:val="28"/>
        </w:rPr>
        <w:t xml:space="preserve"> of </w:t>
      </w:r>
      <w:r>
        <w:rPr>
          <w:b/>
          <w:color w:val="000000"/>
          <w:sz w:val="28"/>
          <w:szCs w:val="28"/>
        </w:rPr>
        <w:t xml:space="preserve">the </w:t>
      </w:r>
      <w:r>
        <w:rPr>
          <w:b/>
          <w:color w:val="000000"/>
          <w:sz w:val="28"/>
          <w:szCs w:val="28"/>
        </w:rPr>
        <w:t>biosynthesis, recycling</w:t>
      </w:r>
      <w:r>
        <w:rPr>
          <w:b/>
          <w:color w:val="000000"/>
          <w:sz w:val="28"/>
          <w:szCs w:val="28"/>
        </w:rPr>
        <w:t xml:space="preserve">, </w:t>
      </w:r>
      <w:r>
        <w:rPr>
          <w:b/>
          <w:color w:val="000000"/>
          <w:sz w:val="28"/>
          <w:szCs w:val="28"/>
        </w:rPr>
        <w:t xml:space="preserve">and distribution </w:t>
      </w:r>
      <w:bookmarkEnd w:id="0"/>
      <w:bookmarkEnd w:id="1"/>
      <w:r>
        <w:rPr>
          <w:b/>
          <w:color w:val="000000"/>
          <w:sz w:val="28"/>
          <w:szCs w:val="28"/>
        </w:rPr>
        <w:t xml:space="preserve">of </w:t>
      </w:r>
      <w:r>
        <w:rPr>
          <w:b/>
          <w:color w:val="000000"/>
          <w:sz w:val="28"/>
          <w:szCs w:val="28"/>
        </w:rPr>
        <w:t>ascorbic</w:t>
      </w:r>
      <w:r>
        <w:rPr>
          <w:b/>
          <w:color w:val="000000"/>
          <w:sz w:val="28"/>
          <w:szCs w:val="28"/>
        </w:rPr>
        <w:t xml:space="preserve"> acid</w:t>
      </w:r>
      <w:r>
        <w:rPr>
          <w:b/>
          <w:color w:val="000000"/>
          <w:sz w:val="28"/>
          <w:szCs w:val="28"/>
        </w:rPr>
        <w:t xml:space="preserve"> during leaf development in tea plant </w:t>
      </w:r>
      <w:bookmarkStart w:id="2" w:name="OLE_LINK305"/>
      <w:bookmarkStart w:id="3" w:name="OLE_LINK304"/>
      <w:r>
        <w:rPr>
          <w:b/>
          <w:color w:val="000000"/>
          <w:sz w:val="28"/>
          <w:szCs w:val="28"/>
        </w:rPr>
        <w:t>(</w:t>
      </w:r>
      <w:r>
        <w:rPr>
          <w:b/>
          <w:i/>
          <w:color w:val="000000"/>
          <w:sz w:val="28"/>
          <w:szCs w:val="28"/>
        </w:rPr>
        <w:t>Camellia sinensis</w:t>
      </w:r>
      <w:r>
        <w:rPr>
          <w:b/>
          <w:color w:val="000000"/>
          <w:sz w:val="28"/>
          <w:szCs w:val="28"/>
        </w:rPr>
        <w:t xml:space="preserve"> (L.) O. Kuntze)</w:t>
      </w:r>
      <w:bookmarkEnd w:id="2"/>
      <w:bookmarkEnd w:id="3"/>
      <w:r>
        <w:rPr>
          <w:b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/>
        <w:jc w:val="left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spacing w:lineRule="auto" w:line="360"/>
        <w:jc w:val="left"/>
        <w:rPr/>
      </w:pPr>
      <w:r>
        <w:rPr>
          <w:color w:val="000000"/>
        </w:rPr>
        <w:t>Hui Li</w:t>
      </w:r>
      <w:r>
        <w:rPr>
          <w:color w:val="000000"/>
          <w:vertAlign w:val="superscript"/>
        </w:rPr>
        <w:t>1</w:t>
      </w:r>
      <w:r>
        <w:rPr>
          <w:color w:val="000000"/>
        </w:rPr>
        <w:t>, Wei Huang</w:t>
      </w:r>
      <w:r>
        <w:rPr>
          <w:color w:val="000000"/>
          <w:vertAlign w:val="superscript"/>
        </w:rPr>
        <w:t>2</w:t>
      </w:r>
      <w:r>
        <w:rPr>
          <w:color w:val="000000"/>
        </w:rPr>
        <w:t>, Guang-Long Wang</w:t>
      </w:r>
      <w:r>
        <w:rPr>
          <w:color w:val="000000"/>
          <w:vertAlign w:val="superscript"/>
        </w:rPr>
        <w:t>2</w:t>
      </w:r>
      <w:r>
        <w:rPr>
          <w:color w:val="000000"/>
        </w:rPr>
        <w:t>, Wen-Li Wang</w:t>
      </w:r>
      <w:r>
        <w:rPr>
          <w:color w:val="000000"/>
          <w:vertAlign w:val="superscript"/>
        </w:rPr>
        <w:t>1</w:t>
      </w:r>
      <w:r>
        <w:rPr>
          <w:color w:val="000000"/>
        </w:rPr>
        <w:t>, Xin Cui</w:t>
      </w:r>
      <w:r>
        <w:rPr>
          <w:color w:val="000000"/>
          <w:vertAlign w:val="superscript"/>
        </w:rPr>
        <w:t>1</w:t>
      </w:r>
      <w:r>
        <w:rPr>
          <w:color w:val="000000"/>
        </w:rPr>
        <w:t>, Jing Zhuang</w:t>
      </w:r>
      <w:r>
        <w:rPr>
          <w:color w:val="000000"/>
          <w:vertAlign w:val="superscript"/>
        </w:rPr>
        <w:t>1</w:t>
      </w:r>
      <w:r>
        <w:rPr>
          <w:color w:val="000000"/>
        </w:rPr>
        <w:t>*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 xml:space="preserve">1.Tea Science Research Institute, College of Horticulture, Nanjing Agricultural University, Nanjing 210095, China </w:t>
      </w:r>
    </w:p>
    <w:p>
      <w:pPr>
        <w:pStyle w:val="Normal"/>
        <w:spacing w:lineRule="auto" w:line="360"/>
        <w:jc w:val="left"/>
        <w:rPr>
          <w:color w:val="000000"/>
        </w:rPr>
      </w:pPr>
      <w:r>
        <w:rPr>
          <w:color w:val="000000"/>
        </w:rPr>
        <w:t>2.State Key Laboratory of Crop Genetics and Germplasm Enhancement, College of Horticulture, Nanjing Agricultural University, Nanjing 210095, China</w:t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>
          <w:color w:val="000000"/>
        </w:rPr>
      </w:pPr>
      <w:r>
        <w:rPr>
          <w:color w:val="000000"/>
        </w:rPr>
      </w:r>
    </w:p>
    <w:p>
      <w:pPr>
        <w:pStyle w:val="Normal"/>
        <w:jc w:val="left"/>
        <w:rPr/>
      </w:pPr>
      <w:r>
        <w:rPr>
          <w:color w:val="000000"/>
          <w:sz w:val="24"/>
          <w:szCs w:val="24"/>
        </w:rPr>
        <w:t>*Please address all correspondence to: J Zhuang (</w:t>
      </w:r>
      <w:hyperlink r:id="rId2">
        <w:r>
          <w:rPr>
            <w:rStyle w:val="InternetLink"/>
            <w:color w:val="000000"/>
            <w:sz w:val="24"/>
            <w:szCs w:val="24"/>
          </w:rPr>
          <w:t>zhuangjing@njau.edu.cn</w:t>
        </w:r>
      </w:hyperlink>
      <w:r>
        <w:rPr>
          <w:color w:val="000000"/>
          <w:sz w:val="24"/>
          <w:szCs w:val="24"/>
        </w:rPr>
        <w:t>)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-------------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Dr. Jing Zhuang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Professor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Tea Science Research Institute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College of Horticulture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anjing Agricultural University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Nanjing 210095, China</w:t>
      </w:r>
    </w:p>
    <w:p>
      <w:pPr>
        <w:pStyle w:val="Normal"/>
        <w:jc w:val="left"/>
        <w:rPr>
          <w:color w:val="000000"/>
          <w:sz w:val="24"/>
          <w:szCs w:val="24"/>
        </w:rPr>
      </w:pPr>
      <w:r>
        <w:rPr>
          <w:color w:val="000000"/>
          <w:sz w:val="24"/>
          <w:szCs w:val="24"/>
        </w:rPr>
        <w:t>Fax: 86 25 84395182</w:t>
      </w:r>
    </w:p>
    <w:p>
      <w:pPr>
        <w:pStyle w:val="Normal"/>
        <w:jc w:val="left"/>
        <w:rPr>
          <w:color w:val="000000"/>
          <w:sz w:val="24"/>
          <w:szCs w:val="24"/>
          <w:u w:val="single"/>
        </w:rPr>
      </w:pPr>
      <w:r>
        <w:rPr>
          <w:color w:val="000000"/>
          <w:sz w:val="24"/>
          <w:szCs w:val="24"/>
        </w:rPr>
        <w:t xml:space="preserve">Email: </w:t>
      </w:r>
      <w:hyperlink r:id="rId3">
        <w:r>
          <w:rPr>
            <w:rStyle w:val="InternetLink"/>
            <w:color w:val="000000"/>
            <w:sz w:val="24"/>
            <w:szCs w:val="24"/>
          </w:rPr>
          <w:t>zhuangjing@njau.edu.cn</w:t>
        </w:r>
      </w:hyperlink>
    </w:p>
    <w:p>
      <w:pPr>
        <w:pStyle w:val="Normal"/>
        <w:spacing w:lineRule="auto" w:line="480"/>
        <w:jc w:val="center"/>
        <w:rPr>
          <w:b/>
          <w:b/>
          <w:color w:val="000000"/>
          <w:sz w:val="36"/>
          <w:szCs w:val="36"/>
          <w:u w:val="single"/>
        </w:rPr>
      </w:pPr>
      <w:r>
        <w:rPr>
          <w:b/>
          <w:color w:val="000000"/>
          <w:sz w:val="36"/>
          <w:szCs w:val="36"/>
          <w:u w:val="single"/>
        </w:rPr>
      </w:r>
    </w:p>
    <w:p>
      <w:pPr>
        <w:pStyle w:val="Normal"/>
        <w:widowControl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widowControl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widowControl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widowControl/>
        <w:rPr>
          <w:b/>
          <w:b/>
          <w:bCs/>
          <w:color w:val="000000"/>
          <w:sz w:val="28"/>
          <w:szCs w:val="28"/>
          <w:lang w:val="en-GB"/>
        </w:rPr>
      </w:pPr>
      <w:r>
        <w:rPr>
          <w:b/>
          <w:bCs/>
          <w:color w:val="000000"/>
          <w:sz w:val="28"/>
          <w:szCs w:val="28"/>
          <w:lang w:val="en-GB"/>
        </w:rPr>
      </w:r>
    </w:p>
    <w:p>
      <w:pPr>
        <w:pStyle w:val="Normal"/>
        <w:widowControl/>
        <w:rPr>
          <w:b/>
          <w:b/>
          <w:bCs/>
          <w:color w:val="000000"/>
          <w:kern w:val="0"/>
          <w:sz w:val="22"/>
          <w:szCs w:val="22"/>
          <w:lang w:val="en-GB"/>
        </w:rPr>
      </w:pPr>
      <w:r>
        <w:rPr>
          <w:b/>
          <w:bCs/>
          <w:color w:val="000000"/>
          <w:kern w:val="0"/>
          <w:sz w:val="22"/>
          <w:szCs w:val="22"/>
          <w:lang w:val="en-GB"/>
        </w:rPr>
      </w:r>
    </w:p>
    <w:p>
      <w:pPr>
        <w:pStyle w:val="Normal"/>
        <w:widowControl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  <w:t>Supplementary Table 1 Nucleotide sequences of genes involved in AsA biosynthesis and recycling pathways.</w:t>
      </w:r>
    </w:p>
    <w:tbl>
      <w:tblPr>
        <w:tblW w:w="836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6946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me</w:t>
            </w:r>
          </w:p>
        </w:tc>
        <w:tc>
          <w:tcPr>
            <w:tcW w:w="69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quences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color w:val="000000"/>
                <w:sz w:val="15"/>
                <w:szCs w:val="15"/>
              </w:rPr>
            </w:pPr>
            <w:bookmarkStart w:id="4" w:name="OLE_LINK303"/>
            <w:bookmarkStart w:id="5" w:name="OLE_LINK302"/>
            <w:bookmarkStart w:id="6" w:name="OLE_LINK1"/>
            <w:bookmarkEnd w:id="6"/>
            <w:r>
              <w:rPr>
                <w:i/>
                <w:color w:val="000000"/>
                <w:sz w:val="15"/>
                <w:szCs w:val="15"/>
              </w:rPr>
              <w:t>CsPMM</w:t>
            </w:r>
            <w:bookmarkEnd w:id="4"/>
            <w:bookmarkEnd w:id="5"/>
          </w:p>
        </w:tc>
        <w:tc>
          <w:tcPr>
            <w:tcW w:w="694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TTCCTCCGTTGCAGATCTGCATCCGTTTCTGCATTCACACTCTACTCCACATTATTAGCTTCCTTCTCGTCACCCAATTTGCCCCAGAAAATTTTGTATACTGAAATGGCAGCAAGGAAACCTGGATTAATTGCTTTGTTTGATGTTGATGGCACTCTTACCGCTCCCCGAAAGGTTGTTACTCCGGATATGCTGAAGTTCATGCAGGAACTTCGAAAGGTTGTTACAGTTGGTGTTGTTGGAGGGTCTGACCTTGTTAAGATATCAGAGCAGCTTGGGAACTCAGTTATAAATGACTATGACTACGTATTTGCGGAAAATGGTCTTGTGGCCTATAAGGATGGGAAGCTCATTGGGACCCAGAGCTTGAAATCATATCTTGGAGAAGAAAAACTTAAGGAATTTATTAATTTTACGTTGCATTACATTGCCGACGTGGATATTCCAATAAAGAGAGGAACATTTATAGAGTTCCGAAGCGGGATGCTCAATGTATCACCAATTGGCCGAAACTGCAGCCAGGAAGAACGGGACGAGTTTGAAAAGTATGACAAGGTTCTGAACATACGCCCTAAGATGGTGTCTGTGCTTCGCGAGAAATTTGCTCACCTTAACCTCACCTTTTCCATTGGGGGACAAATAAGTTTTGATGTTTTCCCTCAAGGTTGGGACAAGACTTATTGCTTGAGATATGTGGATGATTTTCATGAAATTCACTTCTTTGGAGACAAAACTTACAAGGGAGGAAATGACCATGAGATATATGAATCGGAGCGAACTATGGGGCACACAGTTACCAGCCCTGAGGATACTGTAAAGCAGTGTACAGCTCTCTTCCTAAGCAAGCAGGTTTA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5"/>
                <w:szCs w:val="15"/>
              </w:rPr>
              <w:t>CsGGP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bookmarkStart w:id="7" w:name="OLE_LINK311"/>
            <w:bookmarkStart w:id="8" w:name="OLE_LINK310"/>
            <w:r>
              <w:rPr>
                <w:color w:val="000000"/>
                <w:sz w:val="15"/>
                <w:szCs w:val="15"/>
              </w:rPr>
              <w:t>ATGATGTTGAGGATCAAGAGGGTTCCTACGGTTGTTTCGAATTACCAGAAGGAAGAGGCGGAGGAAGGTGCTCGCCGCCCCGGAGGTGGTTGCGGCCGGAATTGCCTCCAGAACTGTTGCATTCTAGGAGCAAAGCTACCTCTGTATGCTTTCAAGAGGGTGAACAAGATTGTCGGTGAAAAGGGTCTAATTGCCCATGACTACATAGAGCCTTCCATTGCTTTCTTGGATTCTCTTCTTCTTGGGGAGTGGGAGGATCGTATGCAGAGAGGGCTCTTTCGCTATGATGTCACCGCTTGCGAAACCAAGGTAATCCCGGGAGAGTATGGATTCATTGCACAGCTGAATGAGGGCAGACACCTTAAGAAGAGGCCAACTGAGTTTCGTGTTGATAAGGTCCTGCAGCCCTTTGATGGGAACAAATTCAACTTCACTAAAGTTGGACAGGAAGAGGTGCTTTTCCAGTTTGAAGCAAGTGATGAAGACAATGAAACCCAGTTCTTCCCAAACGCACCCATTGATGTTGTGAATTCTCCAAGTGTCGTGGCCATCAATGTTAGTCCTATTGAGTATGGTCATGTACTTTTGATCCCTTGGATTCTTGAATGCCTGCCTCAGAGGATCGACAGGGTGAGTTTCTTGCTTGCTCTTTACATGGCAGCAGAAGCTGGAAACCCGTACTTCAGATTGGGTTACAACAGCTTGGGTGCATTTGCTACAATCAACCACCTTCATTTCCAGGCTTATTACTTGGCTGTGCCCTTTCCAATTGAGAAAGCTCCGATTAGGGAGATAACTACTTTGAATGGTGGGGTGAAAATCTCTGAGCTGTTAAATTATCCAGTCAGAGGTCTTGTTTTTGAGGGTGGAAATACTCTGGAAGATTTGTCCAATGCTGTCTCGGATTCCTGCATTTGCCTTCAAGATAACAACGTACCTTACAATGTGCTAATCTCTGAGTCTGGGAAACGGATCTTCCTTGTACCACAGTGTTATGCTGAGAAACAGGCTCTAGGAGAAGTGAGTTCTGAGCTTCTGGACACCCAAGTGAACCCGGCAGTGTGGGAAATTAGCGGGCATATGGTTTTGAAGAGGAAGAAGGACTACGAGGAGGCATCTGACAAAAATGCTTGGAGACTCCTTGCTGAGGTCTCCCTTTCCGAGGAGAGGTTCCAAGAAGTAAGTGCTTTGATCTTTGAATCCATCACTTGCATTGATGATGGAAATGAAAGTGTTTCTCAGAGCTTCATGGGGGAGCCAAATGCCACACCTCAACCTCTTGAAGAAGTCGATGACCTCGATAAATCATCCTGCCATGCTATGGTGCCCGGGAAGCAAGAATGCCTGGTTCTGCACTGA</w:t>
            </w:r>
            <w:bookmarkEnd w:id="7"/>
            <w:bookmarkEnd w:id="8"/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/>
            </w:pPr>
            <w:r>
              <w:rPr>
                <w:i/>
                <w:color w:val="000000"/>
                <w:sz w:val="15"/>
                <w:szCs w:val="15"/>
              </w:rPr>
              <w:t>CsGME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GAAGCGCAGGTGAAACTAACTACGGAGCATACACCTATGAGAACCTCGAGAGGGAACCCTACTGGCCTTCGGAGAAGCTCCGCGTTTCCATAACCGGAGCAGGTGGATTCATTGCCTCGCACATTGCTAGGCGATTGAAGAGCGAGGGGCATTATATCATCGCTTCCGACTGGAAGAAAAATGAGCACATGACCGAGGACATGTTTTGTCATGAGTTTCATCTTGTTGATCTGAGGGTGATGGATAACTGTTTGAAAGTCACTACTGGTGTTGATCATGTCTTCAACCTTGCTGCTGACATGGGAGGCATGGGCTTCATTCAGTCCAATCACTCAGTCATTATGTATAACAACACAATGATCAGCTTCAACATGCTTGAAGCAGCAAGGGTCAATGGAGTTAAGAGGTTATTTTATGCTTCCAGCGCTTGTATTTACCCTGAATTTAAGCAGCTGGACACTAATGTGAGCTTGAAGGAGTCTGATGCTTGGCCTGCTGAGCCTCAAGATGCTTATGGCTTAGAGAAGCTCGCAACTGAGGAATTATGCAAGCACTACACCAAGGACTTTGGCATTGAGTGTAGGGTTGGACGGTTTCATAACATCTACGGACCTTTTGGAACGTGGAAAGGTGGGAGGGAGAAAGCCCCTGCTGCATTCTGTAGAAAGGCCCTTACCTCAACTGATAAATTTGAGATGTGGGGAGATGGGCTACAAACTCGATCTTTCACGTTCATTGATGAATGTGTCGAAGGTGTCCTTAGATTGACAAAATCAGACTTCAGAGAACCAGTGAATATTGGAAGCGATGAAATGGTTAGCATGAATGAGATGGCTGAGATTGTTCTGAGCTTCGAGAACAAGAAGCTGCCTATCCATCACATTCCCGGCCCAGAGGGCGTGCGCGGTCGAAACTCAGACAACACTCTGATTAAGGAGAAGCTTGGTTGGGCCCCTACTATGAGATTGAAGGACGGGCTGAGAATCACATACTTTTGGATCAAGGAGCAAATTGAGAAAGAGAAGGCTAAAGGCATCAATCTGTCTACTTATGGGTCGTCAAAAATTGTGGGAACGCAAGCTCCAGTCCAGTTGGGCTCTCTTCGTGCTGCTGATGGCAAAGAAT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GMP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AAGGCTCTCATTCTAGTTGGTGGTTTTGGAACTCGGTTGAGACCATTGACACTTAGTGTCCCAAAGCCTCTTGTCGATTTTGCTAACAAACCTATGATCCTGCATCAGATTGAGGCTCTCAAGGCTATTGGAGTGAGTGAAGTGGTTCTAGCTATCAATTACCAACCAGAGGTGATGTTGAACTTCTTAAAGGACTTTGAGGCTAAACTTGGAATCAAAATCACGTGCTCACAAGAGACTGAGCCACTTGGTACTGCAGGTCCTCTGGCTCTGGCTAGGGACAAACTGATAGATGATTCTGGTGAGCCATTTTTTGTACTTAACAGTGATGTTATCAGTGAATACCCCCTCAAAGAGATGATCGAATTCCACAAATCCCATGGAGGCGAGGCTTCGATAATGGTAACCAAGGTTGACGAGCCATCAAAATATGGTGTGGTGGTTATGGAAGAATCAACTGGCCAAGTTGAGAGATTTGTAGAAAAACCTAAATTATTTGTGGGTAACAAGATCAATGCTGGAATATACTTGCTGAACCCATCTGTTCTTGATCGAATTGAACTGAGGCCCACCTCAATTGAAAAAGAGGTCTTCCCAAAAATTGCAGCCCAGAAACAACTTTACGGCATGGTTTTACCAGGCTTTTGGATGGACATTGGACAGCCTAGGGACTACATTACTGGCCTGAGACTTTACCTTGACTCCTTGAGAAAGAAATCTCCATCTAAATTGTCTACTGGACCTCATATTGTAGGAAATGTTCTGGTTGATGAGACCTCGAAAATTGGCGAAGGATGTTTAATTGGTCCTGACGTTGCAATCGGCCCAGGCTGTGTGGTTGAGGCAGGAGTTAGACTCTCTCGCTGCACCGTAATGCGTGGGGTCCGCATCAAGAAACACGCGTGCATTTCAAGTAGCATCATTGGGTGGCACTCAACTGTTGGGCAGTGGGCTCGCGTGGAGAACATGACAATTCTTGGAGAGGATGTTCACGTCTGCGATGAGATTTACAGCAATGGGGGCGTAGTTTTGCCACACAAAGAGATCAAATCGAGCATTTTGAAGCCAGAGATAGTTATGT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GPP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</w:rPr>
              <w:t>ATGGGAAGGTGTTTAGTCTCGTCCACACTCACTCCCCTGCGATTTTCTCAAATACGCAGATCAATTTCACTATTTAATCTCCCAAAACTCACTCTCCCATCTAGTTCTTTTGCAATTCCTCATCTGCGAAGAGGTTTCCGAGATGGGTTTTGCAAGACTCTGTCGTTCAATTCTATGCCCACAAGAACATTGTGCACCAAAGCTGTGTTATCTGAAATTCCCAATCAGAAAAAGTACTCAAAAGTTGCTTCTGAATCAACTGGCCCCATATCATCCAATCAGCTCCTCGGTGTGGTTGAAACTGCTGCTAAAACTGGTGCTGAGGTTGTGATGGACGCTGTGAAGAAGCCTCAAAATATTGTCTATAAAGGACTCACTGATTTGGTGACAGACACAGATAAAATGAGTGAGGTTGCTATTCTAGAAGTTGTAACGAAGAACTTCAAAGATCACCTTATTCTTGGGGAAGAGGGAGGGCTTATTGGCAATTCATCTTCTGATTATCTTTGGTGCATAGATCCCTTAGATGGGACAACAAATTTTGCACATTGCTACCCTAGCTTTGCAGTCTCTGTGGGAGTTCTGTATAAAGGAAAGCCGGCTGCTGGTGCTGTGGTAGAATTTGTTGGAGGCCCCATGTGTTGGAATACACGCACATTTTCTGCAGCTGCTGGTGGCGGTGCTTTTTGTAATGGGCAAAAGATTCAAGTGAGTCATACCGATAAGGTGGAGCAGTCACTTCTAGTTACTGGATTTGGGTATGAACATGACGATGCATGGAGTACCAACATAGAGTTATTCAAAGAATTTACTGATGTCAGCCGGGGCGTGAGAAGGCTTGGTGCTGCTGCAGTGGATATGTGCCATGTAGCTTTGGGAATTGTAGAAGCATATTGGGAATATCGTCTAAAACCATGGGATATGGCTGCTGGTGTTTTGATAGTTGAAGAAGCTGGTGGGGTAGTTTCTTGCATGGATGGTGGAAAATATAGTGTATTTGATAGATCAGTCTTGGTATCCAATGGTGTGCTGCATGACAAGCTTCTGGAGAGAATTGGCCCTCCAACGGATAAACTGAAGAACAAAGGCATTGATTTTTCATTGTGGTTTAAGCCAGAAAACTATCACACAGATTGTT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G</w:t>
            </w:r>
            <w:r>
              <w:rPr>
                <w:i/>
                <w:color w:val="000000"/>
                <w:sz w:val="15"/>
                <w:szCs w:val="15"/>
              </w:rPr>
              <w:t>al</w:t>
            </w:r>
            <w:r>
              <w:rPr>
                <w:i/>
                <w:color w:val="000000"/>
                <w:sz w:val="15"/>
                <w:szCs w:val="15"/>
              </w:rPr>
              <w:t>LDH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color w:val="000000"/>
                <w:sz w:val="15"/>
                <w:szCs w:val="15"/>
              </w:rPr>
              <w:t>ATGGTCAATTTGGCTCTGTTGGATAGGGTTTTGGAGGTGGATAAGGAGAAGAAGACGGTTAGGGTTGAGGCGGGGATTCGTGTTCAGCAGCTTGTTGATGGGATCAAAGATTATGGACTCACTTTGCAGAATTTCGCTTCCATTAGGGAACAGCAGATTGGCGGCATTGTTCAGGTTGGTGCACATGGCACTGGTGCTAGATTGCCTCCTATTGATGAGCAGGTTGTCAGCATGAAACTGGTTACTCCTGCCAAGGGGACAATTGAGGTTTCAAAAGAGAAAGATCCAGAACTATTCTATCTTGCTCGCTGTGGACTTGGGGCCCTTGGCGTAGTTGCAGAAGTAACTCTTCAATGTGTTGAGAGACAAGAGCTCGTGGAGCATACATTTGTCTCAAATACGGAAGAGATAAAGAAAAATCACAAGAAGTTTCTATCTGAGAACAAGCATGTCAAGTATCTTTATATACCATATACTGACACTGTTGTGGTTGTGAGATGCAACCCTGTTTCCAAATGGAAAGGTCCGCCCAAGTTTAAACCAAAATATAGTCATGATGAAGCTATGCAGAATGTTCGTGACCTCTACCAAGAGTCTCTTAAGAAGTACAGACGTGCAGTGACAACAACCGAATCTGTGGACAACAATGAGCAAGACATAAATGAGCTTTCATTTACTGAGCTAAGAGATAAACTACTTGCCCTTGATCCTCTCAACAAAAACCATATCATAAAGGTCAATCAAGCTGAGGCAGAGTTCTGGAGGAAGTCAGAGGGATACAGAGTAGGCTGGAGTGATGAAATTCTGGGCTTTGATTGTGGCGGCCAACAGTGGGTATCAGAGACCTGTTTTCCTGCTGGAACCTTATCAAAGCCCAGCATGAAAGATCTTGAATATATAGAAGAGCTGATGCAACTTATAGACAAGGAAGCGATACCCGCACCGGCTCCTATAGAACAGCGATGGACGGCACGCAGCAAGAGCCTCATGAGCCCGGCTTCAAGTACAGCAGATGATGATATTTTCTCATGGGTTGGTATAATTATGTATCTTCCCACAATGGATGCTCGTCAGAGGAAAGAAATAACAGATGAGTTCTTCCACTACAGGCATTTGAGCCAATCACAGTTATGGGATCGTTATTCTGCTTATGAACATTGGGCTAAGATTGAGGTTCCAAAGGACAAGGACGAGCTTGCAACTCTGCAAGCAAGGTTGAGGAAGCGTTTTCCAGTGGATGCATACAATAAAGCACGAAGGGAATTGGACCCTAATCATATCCTTTCCAATAACATGCTGGAGAAGCTGTTCCCACAGTCGGATATAATTT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G</w:t>
            </w:r>
            <w:r>
              <w:rPr>
                <w:i/>
                <w:color w:val="000000"/>
                <w:sz w:val="15"/>
                <w:szCs w:val="15"/>
              </w:rPr>
              <w:t>al</w:t>
            </w:r>
            <w:r>
              <w:rPr>
                <w:i/>
                <w:color w:val="000000"/>
                <w:sz w:val="15"/>
                <w:szCs w:val="15"/>
              </w:rPr>
              <w:t>DH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rFonts w:ascii="宋体;SimSun" w:hAnsi="宋体;SimSun" w:cs="宋体;SimSun"/>
                <w:color w:val="000000"/>
                <w:kern w:val="0"/>
                <w:sz w:val="22"/>
              </w:rPr>
            </w:pPr>
            <w:r>
              <w:rPr>
                <w:color w:val="000000"/>
                <w:sz w:val="15"/>
                <w:szCs w:val="15"/>
              </w:rPr>
              <w:t>ATGGCAAACCTTGAGCTCCGATCACTCGGAAACACAGGCCTCAAGCTCAGTTCCGTTGGCTTCGGGGCCTCACCTCTCGGCAACGTCTTCGGGCCTGTCTCCGAGGACGACGCCTTCGCCTCTGTACGCGATGCCTTTCGCCTCGGCATCAATTTCTTCGACACCTCTCCGTATTATGGAGGAACAGTGTCTGAGAAAGTATTGGGCAAGGCACTGAAAGCTATGGGGATGCCGAGAAACGAGTACATTGTGTCGACAAAGTGTGGGAGGTATGTTGATGGCTTTGATTTCAGTGCCGAGAGAGTGACTAGGAGCATTGATGAGAGCTTGGATAGGTTGCAGCTTGACTATGTTGATATATTGCAATGCCATGATATTGAATTTGGGTCTCTTGATCAGATTGTGAATGAGACTATTCCTGCTCTTCAAAAACTAAAGGAAGCAGGGAAGATCCGGTTCATTGGTATTACAGGACTTCCGCTTGGGGTTTTTACTTATGTCCTTGATCGGGTGCCACCAGGCACAGTCGATGTGATTCTGTCATATTGCCACTATAGTATTAATGATTCAACTCTGGAAGATCTACTGCCTTACTTGAAGAGCAAGGGTGTGGGGGTGATCAGTGCTTCTCCTCTTTCAATGGGGCTTCTTACAGAGCGTGGCCCTCCGGAGTGGCACCCAGCTTTGCCTGAACTCAAGGCTGCATGCCAAGCGGCTGCTGCTTATTGTAAAGAGAATGGGAAAAATATATCGAAGTTAGCTATGCAGTACAGCTTGTCAAATAAAGATATTTCTTCTGTACTGGTTGGCATGAACTCCGTGAAACAGGTTGAAGAGAATGTGGCTGCTGCTAAAGAACTCGCCATGTTTGGGAAGGATGAGAAAGCTGTGTCAGAGATTGAAGAGATATTAAAACCGGTGATGAATCAGACATGGCCTAGCGGTATACAACAAAGTT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PM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bookmarkStart w:id="9" w:name="OLE_LINK322"/>
            <w:bookmarkStart w:id="10" w:name="OLE_LINK321"/>
            <w:r>
              <w:rPr>
                <w:color w:val="000000"/>
                <w:sz w:val="15"/>
                <w:szCs w:val="15"/>
              </w:rPr>
              <w:t>ATGTTGATGGAGTCTAATGGTTCGTCCAATCGGCGCAGGACCCTTCAGAGACTGAGATGTTCGGTCAAGAACTACGATTGGGGTCGAATTGGCTGCGAATCAAGGGTTTCGAGGTTGTTCTCGCGTAATTCGGGGCTCCACATTGAGGAAGGCAAGCCTTATGCTGAGTTTTGGATGGGCACTCACGAGTCTGGACCCTCTTTCGTGCTTGAGAATGGGGGTTTGAGTTTGAACTCGTGGATTGCCAAAAACCCCAATGTTCTTGGCGATAAGGTTGTTCAGAAGTGGGGCGTTAATCTTCCTTTCTTGTTCAAGGTACTTTCAGTTTCAAAGGCATTGTCGATACAGGCCCATCCTGATAAGGAATTTGCTGGGTTTCTGCACAAGACTCGGCCTGATGTCTTCAAGGATGATAATCACAAGCCTGAAATGGCTTTGGCACTAACAGAATTTGAGGCCCTCTGTGGGTTTATTAGTCTCAAGGAGCTTAAGGATGTTCTTCAAAATGTTCCTGAGATTGTAGAAGTGGTTGGCAGTGTATATGCAAACCAAGTGTTAACCATCAACCATGAAGATGGGGAGGAAAAAGTAAAATCAGTTCTGCGGTCAATATTCACTCAACTCATGTCTGCTAGCAAGGATGTGATTTCCAAAGCACTATCCAATTTGAAAAGTCGCCTCAACCAGGTGAGGCAGTTGACAGATAAGGAACAGCTAGTATTGCGCCTAGAAAAGCAGTATCCAGCTGATGTCGGTGTCCTAGCAGCTTTCCTCTTTAACTATGTGAAGCTTAAACCAGGTGAAGCATTGTATCTAGGGGCAAATGAACTCCATGCCTACTTACATGGTGAATGTATTGAATGCATGGCAACTTCAGACAATGTTGTGCGTGCTGGCCTAACTCCAAAGAGCCGGGATGCCCAAATTCTTTGTTCCATGCTCACGTACAAACAGGGTTTTCCTGAAATTCTACAAGGAGTCCCGTTAAATCCATACACCAGAAGGTACCTCCCTCCTTTCGATGAATTTGAAGTTGATCGCTGCATTCTTCCCCAGGGTGCATCAGTTGTTTTTCCAGCAGTCCCTGGCCCCTCTGTTTTTGTGATCATGGAGGGAGAAGGAACAATGCATGCGTCGTCCTTTGAAGATGTAGTTAGGGAGGGTGATGTTCTATTCACTCCTGCAAATACTGATATAAGCGTGAGAACAGCATCTGAATTACATCTATATAGAGCTGGTGTGAACAGTCGGTTCTTTCAGGCGTCTTGA</w:t>
            </w:r>
            <w:bookmarkEnd w:id="9"/>
            <w:bookmarkEnd w:id="10"/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bookmarkStart w:id="11" w:name="OLE_LINK324"/>
            <w:bookmarkStart w:id="12" w:name="OLE_LINK323"/>
            <w:r>
              <w:rPr>
                <w:i/>
                <w:color w:val="000000"/>
                <w:sz w:val="15"/>
                <w:szCs w:val="15"/>
              </w:rPr>
              <w:t>CsPGI 1</w:t>
            </w:r>
            <w:bookmarkEnd w:id="11"/>
            <w:bookmarkEnd w:id="12"/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CTTCATCTGCCCTTATCTGTGACAAGGAGCAATGGAAGGACTTGAAGGCCCATGTTGACGACATTAAAAAGACGCATTTACGCGAATTGATGAGTGACTCTGAGCGATGCAAATCAATGATGGCTGAGTTTGATGGGATACTATTGGACTACTCAAGGCAGTGTGCCACTCTTGAAACAATGAATAAGCTATTCAAGTTGGCAGAGGCTGCGTGTCTTAAAGAAAAAATTAACAAGATGTTTAATGGGGAGCGGATAAACAGCACGGAGAACAGGTCTGTCCTTCATGTAGCTCTTCGTGCTCCAAGAGATGCAGTTATAAACAGCAATGGAAAGAATGTCGTCCCAGATGTTTGGAATGTTCTGGACAAGATCCGGGATTTTTCTGAGAGGGTGCGCAGTGGTTCTTGGGTTGGAGCAACAGGAAAAGCATTGACAAATGTTATCGCTATTGGTATAGGTGGCAGCTTCTTAGGTCCTCTTTTTGTGCATACCGCTCTTCAAACAGATCCAGAGGCTATTGAATGTGCAAGAGGACGCCATCTGCGCTTTCTTGCAAATGTTGATCCAATTGACGTTGCTAGAAATATTACTGGGTTGAACCCTGAAACTACATTAGTTGTGGTGGTTTCAAAAACTTTTACAACAGCTGAAACTATGTTGAATGCTCGGACACTTAGGGAATGGATCTCATCTGCTTTGGGGCCTGAGGCTGTTTCAAAGCATATGGTTGCTGTCAGTACTAATCTAACGCTTGTAGAGAAGTTTGGGATTGACCCTAAAAATGCTTTTGCATTCTGGGACTGGGTTGGAGGCCGATATAGTGTTTGCAGCGCTGTTGGAGTATTTCCTTTATCTCTCCAATATGGGTTCTTGGTTGTTGAGAAGTTCCTGAAGGGAGCTTCAAGCATTGATCAACACTTCTATTCAGCGCCTTTTGATCAAAACATTCCTGTGCTTTTAGGTTTGTTGAGCGTATGGAATGTCTCATTTCTTGGATATCCTGCAAGAGCCATTTTACCTTATTCTCAAGCCCTGGAGAAGCTTGCCCCTCATATTCAACAGGTTAGCATGGAGAGTAACGGGAAAGGGGTATCAATTGATGGTGTGGCTCTTCCCTATGAGGCTGGTGAAATCGATTTCGGTGAACCAGGAACAAATGGTCAGCATAGCTTTTACCAATTAATTCACCAGGGGCGAGTTATTCCTTGTGATTTTATTGGCATTGTGAAGAGTCAGCAACCTGTGTACCTGAAAGGTGAAGTGGTGAGTAACCACGATGAGCTCATGTCTAACTTTTTTGCACAGCCAGATGCCCTTGCTTATGGGAAGACCCCACAACAGTTGCAAAGTGAGAATGTCTCCCAGCATCTTATCCCTCACAAGACCTTCTCTGGCAATCGGCCTTCTCTCAGCCTTCTACTTCCATCGTTGAGTGCTTATAATGTCGGACAGTTGCTGGCATTCTATGAACACAGAATTGCTGTTGAAGGCTTCATCTGGGGTATCAACTCCTTTGACCAGTGGGGAGTTGAGTTAGGAAAGTCGCTGGCTTCCCAAGTGAGAAAGCAACTTCATGCATCTCGTAAGAAAGGAGAACCAGTTGAGGGCTTCAATTTCAGTACTACAACAATGCTAAACAGATATCTACAGGAAAGTTCGGATGTACCTCCTGATCCATCCACTCTTCTTCCTCACATGTA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</w:tr>
      <w:tr>
        <w:trPr>
          <w:trHeight w:val="5670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 xml:space="preserve">CsPGI </w:t>
            </w:r>
            <w:r>
              <w:rPr>
                <w:i/>
                <w:color w:val="000000"/>
                <w:sz w:val="15"/>
                <w:szCs w:val="15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CTTCGATCTCTGGTCTCAGCTCTTCTTCATCCACACTCAAACCCGAGAAGTTCACACCAAAATCAACCCCCTCTTCTTTACCTTCAAGAGATTCGATTGCTTTCCCCAATCGATCGAAGTTCTTCGATCGAGCTTCAACTCTCTCTCCTCAGTCCGTAGCTCGAGACATCCCAGCGAGCTTGTCGAGTACCAACGATGGCTTATCGAAGGAGAAGAAGAAAGGGTTGTTGAAAAATCCGAGAGAGCTGTGGCGGAGATACGTTGACTGGCTCTATCAGCACAAGGATTTGGGGCTGTATTTGGATGTGAGTCGAATCGGATTCACGGACGAGTTCGTGGGGGAGATGGAGCCCAAGTTTCAGGCGGCTTTCAAAGCCATGGAAGAGCTTGAAAAGGGATCGATTGCGAATCCTGATGAGGGGCGAATGGTTGGGCATTATTGGCTTCGAAACCCTAAGCTTGCTCCGAAGTCGATCCTGAGGTTGCAGATTGAGAACACGCTTGAAGCTGTTCGCAAGTTCGCCGACGATGTCGTCAGTGGTAAGATTAAGCCCCCATCCTCTCCGGAGGGTCGCTTTACCCATGTACTTTCTGTTGGAATTGGAGGTTCTGCCCTTGGACCACAGTTTGTTGCAGAGGCACTGGCTCCTGATAATCCGCCTCTCAAGATAAGGTTCATTGACAATACAGATCCAGCTGGCATTGATCATCAGATTGCTCAGCTTGGTCCTGAATTGGCTTCTACGCTTGTAATAGTGATATCAAAGAGTGGAGGTACTCCGGAAACTAGAAATGGTTTATTGGAAGTACAGAAGGCTTTCCGTGATTCTGGCCTGGATTTTGCAAAACAGGGTGTTGCTATTACACAAGAGAATTCTTTATTAGACAACACTGCAAGAATTGAGGGTTGGGTAGCTAGATTTCCAATGTTTGACTGGGTGGGTGGTAGAACCTCTGAAATGTCTGCAGTTGGTCTGCTTCCTGCAGCGCTTCAGGGAATTGACATTAAAGAAATGCTTGCTGGTGCATCATTGATGGATGAGGCAAATAGGACCACTGTGGTGAGGAATAACCCTGCAGCATTGCTAGCTTTATGCTGGTATTGGGCTTCTGATGGAGTAGGATCCAAGGATATGGTTGTTCTTCCATACAAGGATAGCCTATTATTATTTAGTAGGTATTTACAACAGTTGGTCATGGAGTCACTTGGGAAGGAGTTTGACTTAGAAGGTAATCGGCTGTGGAGGAGTGCTCATAGAACTCCCAAGCAACCTAGATCTTTTGGATG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color w:val="000000"/>
                <w:sz w:val="15"/>
                <w:szCs w:val="15"/>
              </w:rPr>
            </w:pPr>
            <w:r>
              <w:rPr>
                <w:i/>
                <w:color w:val="000000"/>
                <w:sz w:val="15"/>
                <w:szCs w:val="15"/>
              </w:rPr>
              <w:t>CsA</w:t>
            </w:r>
            <w:r>
              <w:rPr>
                <w:i/>
                <w:color w:val="000000"/>
                <w:sz w:val="15"/>
                <w:szCs w:val="15"/>
              </w:rPr>
              <w:t>O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bookmarkStart w:id="13" w:name="OLE_LINK328"/>
            <w:bookmarkStart w:id="14" w:name="OLE_LINK327"/>
            <w:bookmarkEnd w:id="13"/>
            <w:bookmarkEnd w:id="14"/>
            <w:r>
              <w:rPr>
                <w:color w:val="000000"/>
                <w:sz w:val="15"/>
                <w:szCs w:val="15"/>
              </w:rPr>
              <w:t>ATGGGTGGTTCATTTTTTAACAGAATCTTAGTACCTTCCTCTTCTGCTGACCCATGTTCAAGGGCTTGTAGGGTTGCCCTTCTGATTTGTTGTTGTTTGTCGGTTTTGGTCGAGTCGTCTCTGGGATCCAAAACCAGGCATTTCAAATGGGAAGTTGAGTACATGTACTGGTCTCCCGACTGTGTCGAGGGTGTGGTGTTGGGGATCAATGGGCAGTTTCCGGGGCCAACTATCCGCGCTCGAGCGGGAGACATTGTTAATGTTGAACTTAAAAACAAGCTTACTACTGAAGGAGTTGTCATTCACTGGCATGGTATCAGACAGCAAGGAACACCATGGGCTGATGGAACTGCATCCATTTCACAATGTGTTATTAACCCAGGAGAAACCTTTGTCTATAGATTCAAAGTTGAGAGGGCGGGAACATATTTTTACCATGGACACTATGGGATGCAAAGAGCAGCAGGGTTATATGGGTCATTGATAGTTGACGTGGCAAAGGGAGAGAAAGAGCCATTCCATTACGATGGAGAGTTTAACATACTATTGAGTGATTGGTGGCACGAAAGCGTTCATGAACAAGAGCTCGGCCTCTCTTCCAAGCCATTTCGTTGGATTGGTGAACCCCAGACTTTGCTGATGAATGGTAGAGGACAGTACAATTGTTCTCTAGCTGCGCATTATAGCAATTCTTCATCCAGTCAGTGCATGTTTAGGGGTAACGAACAGTGCGCACCCCAGATCCTCCGAGTGCGTCCAAACAAAATCTACAGGCTCAGGGTTACCAGCTCCACCTCACTCGCATCTCTCAACTTGCAAATTTCGAATCACAAGATGGTGTTGGTTGAAGCTGATGGAAACTACCTACAACCATTCGCGGTGGACGATATGGACATTTACTCCGGTGAGAGCTACTCTGTTCTATTCACTACCGATCAAAACCCTTCCAACAACTACTGGGTTTCAGTAAGTGTAAGAGGTCGAAAACCCAACACCACTCAAGCACTAACAATACTTAACTATCACAACACAACGTCTGCCTCAAAACCTCCACCATCACCGCCACCAGTCGCTCCTCTATGGAACAACTACACCCACAGCAAATTATTCACCAAAAAAGTTCTAGCCCTAATGGGAAACCCTAATCCACCTCCGACCACCCATCACCGCCGTATCATCCTCCTCAACACCCAAAACTACATCGATGGTTACACCAAATGGGCCATCAACAACATCTCTTTAGTCCTACCTGCCACGCCTTACTTGGGTTCGATAAAATACAATCTAAACAACGCTTTCGATCACAAAACCCCCCCGGCAAACTTCCCAAGCAACTATGATGTCATGAAACAAGCCCAAAACCCAAACTCAACGTACGGGAGTGGAGTCTACATGCTCAGTTTCAACACCACAGTAGATATAATCCTTCAAAATGCCAACGCATTGGCCGTGAACACGAGTGAAATCCACCCGTGGCACTTACACGGCCATGATTTTTGGGTTTTGGGATACGGAGAGGGAAAGTTTTCGAATGAGAATGATGAAAAAAGCTTTAATTTGAAAAACCCGCCTTACAGGAACACCGCGGTGGTGTTTCCATTCGGATGGACCGCTCTGAGGTTTGTGGCGAATAATCCAGGAGTGTGGGCTTTTCATTGTCATATAGAACCTCATTTGCATATGGGTATGGGGGTTGTGTTTGCTGAAGGTGTCCGACGGCTTGGGAAGATACCAAACGAGGTCTTAACTTGTGGGTTGACAGGGAAGATGTTCTTGAACAACAAGAATGATTGA</w:t>
            </w:r>
          </w:p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  <w:bookmarkStart w:id="15" w:name="OLE_LINK328"/>
            <w:bookmarkStart w:id="16" w:name="OLE_LINK327"/>
            <w:bookmarkStart w:id="17" w:name="OLE_LINK328"/>
            <w:bookmarkStart w:id="18" w:name="OLE_LINK327"/>
            <w:bookmarkEnd w:id="17"/>
            <w:bookmarkEnd w:id="18"/>
          </w:p>
        </w:tc>
      </w:tr>
      <w:tr>
        <w:trPr>
          <w:trHeight w:val="175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19" w:name="OLE_LINK3"/>
            <w:bookmarkEnd w:id="19"/>
            <w:r>
              <w:rPr>
                <w:i/>
                <w:sz w:val="18"/>
                <w:szCs w:val="18"/>
              </w:rPr>
              <w:t>CsAPX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GGAAGTGCTATCCAACTGTGAGCGAAGAGTACAAGAAGGCTATTGACAAAGCCAAGAGGAAGCTCAGAGGCTTCATCGCTGAGAAGAACTGTGCTCCATTGATGCTCCGTCTCGCATGGCACTCTGCAGGTACTTATGATGTGAACAGCAAGACCGGAGGTCCGTTCGGGACAATGAGGCACAAGCTTGAGCAAGGTCACGAAGCCAACAATGGCCTTGAGATTGCTGTCGGGCTCTTGGAGCCTCTCAAGGAACAGTTCCCAATACTCTCTTACGGCGACTTCTATCAGTTGGCTGGAGTTGTTGCCGTTGAAATTACGGGAGGACCTGATGTTCCATTCCATCCAGGACGGGAGGACAAACCTGAGCCACCAATTGAAGGCCGTCTTCCTGATGCTACTAAGGGATGTGACCATTTGAGGGATGTGTTTGTTAAACACATGGGCCTCAGTGACAAAGACATTGTTGTTCTCTCTGGTGGCCATACACTGGGAAGGTGCCACAAGGAGCGTTCTGGATTTGATGGAGCCTGGACTACCAATCCACTCATCTTTGATAACACCTACTTCACAGAACTCCTCACTGGAGAGAAGGAAGGCCTTCTACAGCTGCAAT</w:t>
            </w:r>
            <w:bookmarkStart w:id="20" w:name="_GoBack"/>
            <w:bookmarkEnd w:id="20"/>
            <w:r>
              <w:rPr>
                <w:color w:val="000000"/>
                <w:sz w:val="15"/>
                <w:szCs w:val="15"/>
              </w:rPr>
              <w:t>CTGATAAGGCTCTTCTCGACGATCCTGCTTTCCGCCCTCTTGTTGAGAAATATGCTGCGGATGAGGATGCTTTCTTTGCAGATTATGCAGAAGCTCACATGAAACTCTCTGAACTGGGGTTTGCTGAAGCCTAA</w:t>
            </w:r>
          </w:p>
        </w:tc>
      </w:tr>
      <w:tr>
        <w:trPr>
          <w:trHeight w:val="175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DHAR</w:t>
            </w:r>
            <w:r>
              <w:rPr>
                <w:i/>
                <w:color w:val="000000"/>
                <w:sz w:val="15"/>
                <w:szCs w:val="15"/>
              </w:rPr>
              <w:t>1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TCGACCGCAAAAATTCATCCATCGGCTTCCGCACTATCTACAACTATCAAACACCTCACCGGCACCCTCCAATTTTCTCGCACCTGCACCTTTCCCCCCAACGGTTTGGCCCATTCGAGGCGCACTACACATGCACTCAGGATCAGGAGGAGCCTCACTGTGTCTTCTTCCTCTGTCTCCGACCCTCTCGAAGTCTGCGTCAAAGCCTCTCTCACTACCCCCAACAGGCTCGGTGACTGCCCCTTCACGCAAAGGGTTTTGCTGACACTGGAGGAGAAGCATCTCCCATATGACTTGAAGTTGGTTGATTTTTCTAAAAAGCCAGAATGGTTCTTAAAAGTAAGTCCTGAGGGTAAAGTTCCAGTGATAAAGATTGATGAGAAGTGGATTGCTGATTCAGATGTCATCACCCAAGCACTAGAAGAAAAATTCCCTAATCCACCGTTGGGAACACCACCTGAGAAAGCTTCAGTTGGATCAAAGATCTTCTCCACCTTCATTGGTTTCCTTAAAAGCAAAGACCCCAATGATGGAACCGAGCAAGCATTACTCAGTGAGCTGGTTGCTTTCAATGATTATCTCAAAGAAAATGGACCTTTTGTGGATGGGAAAAGAGTATCTGCTGCGGACTTGTCCCTTGGACCAAAGCTGTATCATTTAGAGATTTCACTGGGGCATTATAAAAACTGGTCAGTTCCAGATTCACTTCCCTGTGTGAAGTCCTACATGAAGGCCATATTCTCCATGGAGTCATTTGTCAAAACACGAGCTTTGCCAGAGGATGTGATCGAGGGTTGGCGACCAAAAGTGATGGGTTAA</w:t>
            </w:r>
          </w:p>
        </w:tc>
      </w:tr>
      <w:tr>
        <w:trPr>
          <w:trHeight w:val="175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bookmarkStart w:id="21" w:name="OLE_LINK331"/>
            <w:bookmarkStart w:id="22" w:name="OLE_LINK330"/>
            <w:r>
              <w:rPr>
                <w:i/>
                <w:color w:val="000000"/>
                <w:sz w:val="15"/>
                <w:szCs w:val="15"/>
              </w:rPr>
              <w:t>CsDHAR</w:t>
            </w:r>
            <w:bookmarkEnd w:id="21"/>
            <w:bookmarkEnd w:id="22"/>
            <w:r>
              <w:rPr>
                <w:i/>
                <w:color w:val="000000"/>
                <w:sz w:val="15"/>
                <w:szCs w:val="15"/>
              </w:rPr>
              <w:t>2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CTTTGGAGGTCTGTGCCAAGGCTGCTTCTGGTGCTCCTGATATTCTTGGAGACTGTCCTTTTACCCAAAGGGTGCTTCTGACTTTGGAGGAGAAGAAAATCCCATACAAGATACATCTGATCAATATCAGTGACAAACCCCAATGGTTTTTGGAAGCGAACCCAGAAGGGAAGGTGCCTGTGATAAAATTTGATGAAGAATGGATTTCTGACTCTGATGTTATTGTTAGCCATATTGAAGAAAAATTCCCAGACCCTCCTCTCTGCCATTCTCCCGAGGTCTCCTCTGTTGGGTCCAAGATATTCCCTTCTTTTGTCAAGTTCCTGAAGAGCAAGGACCCCAATGATGGGTCGGAGCAGGCTTTGCTTGATGAGTTGAAGGCACTGGATGAACATCTTCAGGCACATGGACCGTATATTAATGGGGAAAGCGTTTGCGCTGTTGATTTGGGTCTGGCACCAAAGCTGTACCATCTTGATGTGGCTCTTGGCCATTTCAAGGGCTGGAAAATCCCAGAAAGCTTGACTCATGTCCATAATTACATGAAGTTGCTCTTCTCTAAGGAGTGTTTTGAGAAGACCAAGGCTGCAAAAGAACATGTGGTTGCAGGATGGGCGCCAAAGGTCAATCCATGA</w:t>
            </w:r>
          </w:p>
        </w:tc>
      </w:tr>
      <w:tr>
        <w:trPr>
          <w:trHeight w:val="175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color w:val="000000"/>
                <w:sz w:val="15"/>
                <w:szCs w:val="15"/>
              </w:rPr>
              <w:t>Cs</w:t>
            </w:r>
            <w:r>
              <w:rPr>
                <w:i/>
                <w:color w:val="000000"/>
                <w:sz w:val="15"/>
                <w:szCs w:val="15"/>
              </w:rPr>
              <w:t>G</w:t>
            </w:r>
            <w:r>
              <w:rPr>
                <w:i/>
                <w:color w:val="000000"/>
                <w:sz w:val="15"/>
                <w:szCs w:val="15"/>
              </w:rPr>
              <w:t>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CGACCTCTCTGAGCGCACCAAAGCTGAGCACAACCTTCTCTTCTTCCCCAACCCTACAAACCCTCCGTAGAACCCTTCCAATCTCTCTCTCTCATCCCTTTCTCTCTCCTCACTCTCCCTCCTCTCCTCTCTTTCTCTCTCCTCGCCGCCTCCGCCCCTCTTTCTCTCACCACCACCACCGTCGCTTCTCAGCTCGAGCGGAGTCCGATAATGGCGCCGAGCCTCGCCACTACGATTTCGACCTCTTCACTGTCGGCGCCGGCAGCGGCGGCGTTAGGGCTTCTCGTTTCGCCGCCAATTTCGGCGCTTCCGTTGCCGTCTGTGAGCTTCCTTTCGCCACCATATCTTCCGAAACTAGCGGAGGCGTTGGTGGAACGTGCGTGCTTCGTGGATGTGTACCAAAGAAACTACTTGTGTTCGCATCCAAATATTCTCACGAATTTGAAGAGAGTCATGGTTTTGGATGGAAATATGAAACTGAACCCAAGCATGATTGGAGCACCCTGATGGCTAATAAGAATGCTGAATTGCAGCGCCTTATTGGTATCTACAAGAACATTCTGAAAAATGCTGGTGTCACTTTGATTGAAGGGCGTGGAAAGATTGTGGACCCACACACAGTGGATGTAGATGGGAAACTCTACTCGGCAAGGCACATACTAGTTGCAGTTGGGGGACGCCCTTCCATTCCTGAAATTCCCGGAAGTGAATATGCAATAGATTCAGATGCAGCCCTTGATTTGCCTTCAAGACCTGAAAAAATCGCAATAGTTGGGGGAGGTTACATTGCACTTGAATTTGCTGGTATCTTTAATGGTTTGAGAAGTGACGTCCATGTATTCATACGACAGAAAAAGGTTTTGAGAGGTTTTGATGAGGAGGTCAGAGATTTTGTTGCAGAACAGATGTCTCTAAGAGGGATTGAATTTCACACAGAGGAGTCACCTCAGGCTATCATTAAATCGGCAGATGGTTCACTATCTTTGAAAACTAACAGAGGAACAGTTGAAGGTTTTTCTCATATTATGTTTGCAACAGGCCGCAAGCCTAATACAAAGAATTTGGGGTTGGAGAAGGTAGGGGTAAAAATGGCAAAGAATGGAGCAATAGAGGTTGATGAGTTCTCCTGTACATCAGTTCCATCCATTTGGGCTGTTGGAGATGTTACAGATAGGGTGAATTTAACTCCAGTTGCTTTAATGGAGGGAGGGGCATTGGCGAAAACTCTTTTTAGGAATGAACCAACAAAACCGGATCATAGGGCTATTCCATCTGCTGTGTTTTCCCAGCCACCTATTGGACAAGTCGGCCTTACGGAAGAACAGGCTGTAAATGAATATGGTGATGTTGACATATTCACAGCAAACTTGAGGCCCTTAAAGGCTACACTTTCTGGACTTCCAGACCGGATTTTCATGAAACTTATAGTATGTGCAAAGACAAACAAAGTCCTTGGGTTGCACATGTGTGGAGAGGATTCACCAGAAATTGTGCAGGGATTTGCAGTTGCTGTGAAAGCTGGCTTGACAAAGGCTGAATTGGATGCCACAGTGGGTATTCACCCTACTTCAGCTGAGGAGTTTGTCACTATGAGGACTCCTACAAGGAAGATTCGAAACGGCCCTCCACCGGAGGGGACGATGGACTCTGTGGTTAAAGCTGCAGCAGGGGTTTGA</w:t>
            </w:r>
          </w:p>
        </w:tc>
      </w:tr>
      <w:tr>
        <w:trPr>
          <w:trHeight w:val="175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DHA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GCGGAGAAGACTTTCAAGTACGTGATTCTCGGCGGTGGCGTCTCTGCTGGTTATGCGGCTAGGGAATTTGCCAAACAAGGAGTTAAGCCAGGCGAGCTTGCAATTATTTCCAAAGAGGGGGTTGCTCCTTATGAACGTCCAGCACTCAGCAAGGCATACCTGTTTCCTGAGTCACCTGCAAGACTTCCAGGGTTTCATGTCTGTGTTGGAAGCGGGGGAGAGAGGCTGCTTCCGGAGTGGTATGCACAGAAAGGAATTGCATTGATCCTCAATACAGAAATAGTGAAAGCAGATCTTGCTACAAAGACTCTCGTTAGTGCTGCTGGAGAAACTTTCAATTATCACTTCTTGATAATCGCAACTGGTTCTTCAGTTATAAGGTTGACAGACTTTGGTGTACAAGGTGCTGATGCCAAAAACATCTACTATTTGAGAGAAATTGATGATGCTGATAAACTTGTAGAAGCAATTCAGGCGAAGAAAAATGGAAAGGTTGTGATTGTTGGAGGAGGATACATAGGTCTTGAGCTGAGTGCAGTGATGAAGTTAAACAATCTCGATGTCAACATGGTTTACCCAGAACCGTGGTGCATGCCTCGGCTTTTCACAGCAGGTATAGCTGCTTTCTACGAAGGTTATTATGCAAATAAGGGAATTAAAATTATTAAGGGAACTGTAGCTGTTGGGTTTACTGCTGATGCAAATGGAGAGGTAAAGGAAGTAAAACTTAAGGATGGTAGAGTGCTGGAAGCAGACATTGTTGTTGTTGGAGTTGGAGGTAGACCTCTTACCACCTTATTCAAAGGACAGGTTGAAGAGGAGAAAGGTGGAATTGAGACCGACAGTTTCTTCAAAACAAGTGTTCCACATGTATATGCCGTGGGGGATGTTGCTACTTTCCCGATGAAAATCTACAATGAAATGCGAAGGGTTGAACATGTTGACCATGCCCGTAAATCTGCTGAGCATGCTGTGAAGGCTATATTTGCAAGCACAGAAGGGAAGTCAATTGAGGAGTATGACTACCTTCCATTCTTCTATTCCCGTTCCTTCAATCTGTCATGGCAGTTCTATGGCGACAATGTTGGCGACACTGTTCTATTTGGAGACAACAGCCCAACATCTGAAAATCCCAAGTTTGGTTCATACTGGATCAAAGACGGGAAGGTAGTGGGTGCTTTTCTGGAGAGTGGGACTCCTGAAGAAAACAAGGCTATTGCCAAAGTTGCAAGGGTCCAACCCCCAGTTGAGAGTTTGGACCTATTGGCAAAGGATGGTCTCACCTTTGCCTGCAAGATT</w:t>
            </w:r>
          </w:p>
        </w:tc>
      </w:tr>
      <w:tr>
        <w:trPr>
          <w:trHeight w:val="1753" w:hRule="atLeast"/>
        </w:trPr>
        <w:tc>
          <w:tcPr>
            <w:tcW w:w="1418" w:type="dxa"/>
            <w:tcBorders/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GalUR</w:t>
            </w:r>
          </w:p>
        </w:tc>
        <w:tc>
          <w:tcPr>
            <w:tcW w:w="6946" w:type="dxa"/>
            <w:tcBorders/>
          </w:tcPr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CTCCGTGAAACTTTACTTCATATTTCTTTCCTCAAGTCTAGCATTACTTTCGTTCCAAAAAAAAAGTCTGTGTTTTTGGCTACATGTTCAAGCAATTTCACCATCCCATAAATCCTGAAGAGATTTATATGGGCCAACATCTGATATGAACTCAACTCCAGGAAATCCTTTACGCTGCAGAATTTGATTTATCATCTCGGAGTCTTGTGCGCTTAGCTCCCAATCAAATATGTGAAGGTTCTCTTTGATCCTCTCCTCGTTAAAGCTCTTCACCAGAACACTCACTCCTTGCTCATAAACCCATCTAAGACAAACCTGGGCAACAGATTTTCCTCTAGCTTTTGCAATCTGTTTGAGTACCTCACATTCCATGACTTGGTTACTTCCCCAAAGTGTTCCTTTGGCACCCAAAGGAGAGTAAGCTGTGACATGAATTCCATTTTTCTCACAAAAATCTCTTAGCTTCTTCTGTTGCCAAAGTGGGTTCATCTCAACCTGGTTGACAGCTGGAGGGATCTTTGCAGTTGATAGTAATAGTTGGAGCTTCTTGCATGAGAAATTACTGACTCCAATGGATTTTGTGAGGCCAAGACTCTGACACTCCTCCATTGCTTCCCAAACAGACTTGAAATCCAAGGGAAGAAGCTCTTGCTTATTTACAGGCAACTCATATTTCCCTGGCTTCGAGCTCACTGGCCAGTGAACAAGATAGAGATCAAGATATTCCAATCCAAGATTCTTGAGTGACTTTTGTATTGCAGGAAGGACATGATCACGATGAGCATCAGAACACCAAAGCTTAGAGGTGATGAAGAGGTCTTGGCGAGATTGAATGAAGCCTAGGCGTATGGCATCAGCAATTGCTTCTCCAAGAGGCTGCTCTGATCGGTATAGAGCCGCGGAGTCGAAGTGTCGGTAACCAAATTTGATTGCTTGGAGGATGGATTGTTTCATGGTTTCAGAGGATAAAAATGGATAAACAGCTGTTCCAAACCCCAGAAGAGGAATTTGCTTATGATCAGTACCAGTTGAAGAACACAGTAACATATCTGGAGTGCTTTTCATCATTTTTCCTATGTTCTGGAA</w:t>
            </w:r>
          </w:p>
        </w:tc>
      </w:tr>
      <w:tr>
        <w:trPr>
          <w:trHeight w:val="1753" w:hRule="atLeast"/>
        </w:trPr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CsMIOX</w:t>
            </w:r>
          </w:p>
        </w:tc>
        <w:tc>
          <w:tcPr>
            <w:tcW w:w="6946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ATTACTTATATCGCTCATATTGGCCGAATATTCTCTGTTGTCTTGTCCTGAATGATA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ATGGAATTGATAAGTCTTTTAATAGACTATTTGAACTTTAACCCTCTTCACAAATAC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CCCATTATATTATTCCAAAAGAACCATAAATACATAATATTATTTCACGATGTAGTAGT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CATCGAAGCACACAAACAAAAACAAAAAATCAAAACAAAAACCCCTAAAAAAAGAA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CATCTAAAAGTCTCCATCACCATTCACACGCTAAAATTATCAACCCATAGCTCCAAAT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TCACCATCTCAGCTTCTCAGGGAAGTACTTTTTAATGAGAGAGAGATAGTATGGCTTG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TTTTTCGACATCGATTCTGACTTTGCTCTTACTGTATAGGTCATACTTGTTAAATATT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AGCCACTTTAGATTCTCAATGTCTTCTTCATTCATCAAGTGTTTGTATGCTCCTGAC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ATGTAAAGCATAAAATGAGTGATATCTGATAATGAAAAGGCCCGCTGAAGGTAAAGTT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TATGATTTTCCTTAGCCACCAAATACATGTAGTCATCATGGCCCCATGACATCATCAC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TTGAGTCCACAACCCTCAGAATAAATTCCAAATTTGGTGTTGTAAGCTGGATTTTC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AGTCTGCATTTTCTTTGAAGTACTTGTGATGGACAATTGATTCGTCAAAAGCACAGCC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TGGGAATGTGTCACCTACAACAGCCCATTGAGGAAGCTCCCCAAAGCTAGGAAGAAG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GAACCTTCCCAAGATCATGGATAAGGCCAGTCAAGTGAAGCCAATCTTCATTGGGATAG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TTTCCTAATAGCTTCGGCTGTCTGCAATAAGTGCTCAATTTGAGGTTCATCCAAATC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GGGTCACTCTCATCCACAACATCATTTAGAAGCTCACAACATTCCCATATGCTCATCTCC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CCTTGTCCACTTTCCCATACTTTTCTCTCATCTTCTTCACGAAGTCAAAAGTTTGGTTG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GTGATTGACGCGGTAAAAATCCTCTACCCCTTGTTGCCTGAGACTCTCTGCATCATA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CTAAAGTTTTGGCCAAATGAATTGATCTCTGGCACCACAAATCCACCATCCAACACC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TTCATTTTCATTGTTTGGGATCTTCTGTTCCTCATGTTCCTCATGAGCCTCAACTCC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AGTCAGGTTGATCAATGAGGATAGTCATCCTGAATCAAAACCCAAATTCAAAAATCTCA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CAAACTCAACTAAAAAAGAGAGAAAATCAACAAGTCTTCTTCTATGGGGTGGTGACATTG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TGTGGAGGATTTTTGGTATTTATAATGACCGGACAGTCCTTCCCTGAGAATTCAGAGCT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CCGAGTCCTTCCCTGAAAACTTCTTTCTATCCTTCTTTGAAATTACTTATATTATATAC</w:t>
            </w:r>
          </w:p>
          <w:p>
            <w:pPr>
              <w:pStyle w:val="Normal"/>
              <w:autoSpaceDE w:val="false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ATACAATAACACATAGAAAGAAAAAAATAATACTAATAATATTAAAATTAATACTGTGAG</w:t>
            </w:r>
          </w:p>
          <w:p>
            <w:pPr>
              <w:pStyle w:val="Normal"/>
              <w:jc w:val="left"/>
              <w:rPr>
                <w:color w:val="000000"/>
                <w:sz w:val="15"/>
                <w:szCs w:val="15"/>
              </w:rPr>
            </w:pPr>
            <w:r>
              <w:rPr>
                <w:color w:val="000000"/>
                <w:sz w:val="15"/>
                <w:szCs w:val="15"/>
              </w:rPr>
              <w:t>TGGATATAGACATATACATGGATACACACAAATAAAAGAGAGGTATTAGAGAGAG</w:t>
            </w:r>
          </w:p>
        </w:tc>
      </w:tr>
    </w:tbl>
    <w:p>
      <w:pPr>
        <w:pStyle w:val="Normal"/>
        <w:widowControl/>
        <w:rPr>
          <w:color w:val="000000"/>
          <w:kern w:val="0"/>
          <w:sz w:val="22"/>
          <w:szCs w:val="22"/>
        </w:rPr>
      </w:pPr>
      <w:r>
        <w:rPr>
          <w:color w:val="000000"/>
          <w:kern w:val="0"/>
          <w:sz w:val="22"/>
          <w:szCs w:val="22"/>
        </w:rPr>
      </w:r>
    </w:p>
    <w:sectPr>
      <w:type w:val="nextPage"/>
      <w:pgSz w:w="11906" w:h="16838"/>
      <w:pgMar w:left="1797" w:right="1797" w:gutter="0" w:header="0" w:top="1440" w:footer="0" w:bottom="1440"/>
      <w:lnNumType w:countBy="2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ascii="Calibri" w:hAnsi="Calibri" w:cs="Calibri"/>
      <w:b/>
      <w:bCs/>
      <w:sz w:val="32"/>
      <w:szCs w:val="32"/>
    </w:rPr>
  </w:style>
  <w:style w:type="character" w:styleId="WW8Num1z0">
    <w:name w:val="WW8Num1z0"/>
    <w:qFormat/>
    <w:rPr>
      <w:rFonts w:eastAsia="GulliverBL;宋体"/>
      <w:i w:val="false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  <w:lang w:val="en-US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LineNumbering">
    <w:name w:val="Line Number"/>
    <w:rPr/>
  </w:style>
  <w:style w:type="character" w:styleId="InternetLink">
    <w:name w:val="Hyperlink"/>
    <w:rPr>
      <w:color w:val="0000FF"/>
      <w:u w:val="single"/>
    </w:rPr>
  </w:style>
  <w:style w:type="character" w:styleId="3Char">
    <w:name w:val="标题 3 Char"/>
    <w:qFormat/>
    <w:rPr>
      <w:rFonts w:ascii="Calibri" w:hAnsi="Calibri" w:cs="Calibri"/>
      <w:b/>
      <w:bCs/>
      <w:kern w:val="2"/>
      <w:sz w:val="32"/>
      <w:szCs w:val="32"/>
    </w:rPr>
  </w:style>
  <w:style w:type="character" w:styleId="Style14">
    <w:name w:val="批注引用"/>
    <w:qFormat/>
    <w:rPr>
      <w:sz w:val="21"/>
      <w:szCs w:val="21"/>
    </w:rPr>
  </w:style>
  <w:style w:type="character" w:styleId="Char2">
    <w:name w:val="批注文字 Char"/>
    <w:qFormat/>
    <w:rPr>
      <w:kern w:val="2"/>
      <w:sz w:val="21"/>
    </w:rPr>
  </w:style>
  <w:style w:type="character" w:styleId="Char3">
    <w:name w:val="批注主题 Char"/>
    <w:qFormat/>
    <w:rPr>
      <w:b/>
      <w:bCs/>
      <w:kern w:val="2"/>
      <w:sz w:val="21"/>
    </w:rPr>
  </w:style>
  <w:style w:type="character" w:styleId="Char4">
    <w:name w:val="批注框文本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unin">
    <w:name w:val="run-in"/>
    <w:basedOn w:val="Normal"/>
    <w:next w:val="Normal"/>
    <w:qFormat/>
    <w:pPr>
      <w:keepNext w:val="true"/>
      <w:spacing w:before="120" w:after="0"/>
    </w:pPr>
    <w:rPr>
      <w:b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Style16">
    <w:name w:val="批注主题"/>
    <w:basedOn w:val="Style15"/>
    <w:next w:val="Style15"/>
    <w:qFormat/>
    <w:pPr/>
    <w:rPr>
      <w:b/>
      <w:bCs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无间隔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uangjing@njau.edu.cn" TargetMode="External"/><Relationship Id="rId3" Type="http://schemas.openxmlformats.org/officeDocument/2006/relationships/hyperlink" Target="mailto:zhuangjing@njau.edu.cn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9T12:07:00Z</dcterms:created>
  <dc:creator>Administrator</dc:creator>
  <dc:description/>
  <cp:keywords/>
  <dc:language>en-US</dc:language>
  <cp:lastModifiedBy>Administrator</cp:lastModifiedBy>
  <dcterms:modified xsi:type="dcterms:W3CDTF">2017-03-09T12:11:00Z</dcterms:modified>
  <cp:revision>5</cp:revision>
  <dc:subject/>
  <dc:title>No.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5</vt:lpwstr>
  </property>
</Properties>
</file>